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Cancers included as competing risk in the study were coded according to The International Classification of Diseases (ICD) version 7 in the period 1969 – 1977 and ICD-10 in the period 1978 – 2009: Lib cancer (ICD-7; 1400 – 1402, ICD-10; C00), Tongue cancer (ICD-7; 1410 – 1418, ICD-10; C01 - C02), Oral cavity cancer (ICD-7; 1430 – 1441, ICD-10 ; C03- C06), Salivary glands cancer (ICD-7; 1420 – 1423, ICD-10; C07 - C08), Tonsil cancer (ICD-7; 1450, ICD-10; C09), Pharynx cancer (ICD-7; 1451 – 1458, 1470 - 1480, ICD-10; C10),  Sinuses, nasal cavity and middle ear (ICD-7; 1600 – 1602, ICD-10; C30), Larynx cancer (ICD-7; 1610– 1611, ICD-10; C32), Trachea cancer (ICD-7; 2620, ICD-10;C33), Pleura cancer (ICD-7;  1622, ICD-10; C384, C45), Oesophagus, stomach and small intestine cancer (ICD-7; 1500 – 1522, ICD-10; C15 -  C17), Colon cancer (ICD-7; 1530 – 1535, ICD-10; C18 -  C20), Anal cancer (ICD-10; C21), Pancreas cancer (ICD-7; 1570, ICD-10; C25), Liver cancer (ICD-7; 1550, ICD-10; C22), Biliary tract cancer (ICD-7; 1551 – 1553, ICD-10;C23, C24), Lymphoid cancer (ICD-7; 2000 - 2044, ICD-10; C81 - C85, C90 - C96), Urinary tract cancers (ICD-7; 1800 – 1818, ICD-10; C64 - C68, D90, D414), Skin cancer (ICD-7; 1900, ICD-10; C43, C46), Bone, articular cartilage, mesothelial and soft tissue cancer (ICD-7; 1960 – 1979, ICD-10; C40, C41, C46.1 C49), Breast cancer (ICD-7; 1700 – 1705, ICD-10;C50), Female genital cancer (ICD-7; 1710 – 1769, ICD-10; C51 -C58), Eye, brain and other parts of the central nerve system (ICD-7; 1920 – 1933, ICD-10; C69 - C72, D32, D34, D42, D43), Male genital organs (ICD-7; 1770 – 1793, ICD-10; C60 - C63), Thyroid and other endocrine organs (ICD-7; 1940 – 1954, ICD-10; C73 - C75), Kaposi sarcoma (ICD-10; C46).</w:t>
      </w:r>
    </w:p>
    <w:p>
      <w:pPr>
        <w:pStyle w:val="Normal"/>
        <w:spacing w:before="0" w:after="200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08:23:00Z</dcterms:created>
  <dc:creator>FREDERIK NEESS ENGSIG</dc:creator>
  <dc:description/>
  <cp:keywords/>
  <dc:language>en-US</dc:language>
  <cp:lastModifiedBy>FREDERIK NEESS ENGSIG</cp:lastModifiedBy>
  <dcterms:modified xsi:type="dcterms:W3CDTF">2011-06-16T08:42:00Z</dcterms:modified>
  <cp:revision>4</cp:revision>
  <dc:subject/>
  <dc:title/>
</cp:coreProperties>
</file>